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Baseline data of patients enrolled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5"/>
        <w:gridCol w:w="2560"/>
        <w:gridCol w:w="2488"/>
        <w:gridCol w:w="8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yptococcal CNS infection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ryptococcal infection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6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5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32,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7,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unosuppression or long-term use of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rse of disease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2,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3,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2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fungal treatment before m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SF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cranial pressure (mmH2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127,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134,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blood cell (*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38,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4,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lymphocy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 (50.0,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 (70.0,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rotein level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68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34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CS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glucos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06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.35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7 (109.6,120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6 (113.2,122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</w:tbl>
    <w:p>
      <w:pPr>
        <w:widowControl/>
        <w:tabs>
          <w:tab w:val="left" w:pos="377"/>
        </w:tabs>
        <w:spacing w:line="480" w:lineRule="auto"/>
      </w:pPr>
      <w:r>
        <w:rPr>
          <w:rFonts w:hint="eastAsia" w:ascii="Times New Roman" w:hAnsi="Times New Roman" w:cs="Times New Roman"/>
          <w:sz w:val="24"/>
          <w:szCs w:val="24"/>
        </w:rPr>
        <w:t xml:space="preserve">NOTE: CSF: cerebrospinal fluid. GSC: Glasgow Coma Scale. </w:t>
      </w:r>
      <w:r>
        <w:rPr>
          <w:rFonts w:ascii="Times New Roman" w:hAnsi="Times New Roman" w:cs="Times New Roman"/>
          <w:sz w:val="24"/>
          <w:szCs w:val="24"/>
        </w:rPr>
        <w:t>CNS</w:t>
      </w:r>
      <w:r>
        <w:rPr>
          <w:rFonts w:hint="eastAsia" w:ascii="Times New Roman" w:hAnsi="Times New Roman" w:cs="Times New Roman"/>
          <w:sz w:val="24"/>
          <w:szCs w:val="24"/>
        </w:rPr>
        <w:t>: central nervous syste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D2123"/>
    <w:rsid w:val="01652A86"/>
    <w:rsid w:val="238F5C6B"/>
    <w:rsid w:val="4D59720D"/>
    <w:rsid w:val="4FFD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5:50:00Z</dcterms:created>
  <dc:creator>Administrator</dc:creator>
  <cp:lastModifiedBy>张野</cp:lastModifiedBy>
  <dcterms:modified xsi:type="dcterms:W3CDTF">2022-03-11T09:1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73114B22B2E4FACA3365A4BDBFF8071</vt:lpwstr>
  </property>
</Properties>
</file>